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1F5CF" w14:textId="77777777" w:rsidR="00CF1E39" w:rsidRPr="002B6D19" w:rsidRDefault="00CF1E39" w:rsidP="00CF1E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D19">
        <w:rPr>
          <w:rFonts w:ascii="Times New Roman" w:hAnsi="Times New Roman" w:cs="Times New Roman"/>
          <w:sz w:val="24"/>
          <w:szCs w:val="24"/>
        </w:rPr>
        <w:t>Supplementary Table 2D. Study characteristics of prospective cohort study</w:t>
      </w:r>
    </w:p>
    <w:tbl>
      <w:tblPr>
        <w:tblStyle w:val="TableGrid"/>
        <w:tblW w:w="14317" w:type="dxa"/>
        <w:tblInd w:w="-5" w:type="dxa"/>
        <w:tblLook w:val="04A0" w:firstRow="1" w:lastRow="0" w:firstColumn="1" w:lastColumn="0" w:noHBand="0" w:noVBand="1"/>
      </w:tblPr>
      <w:tblGrid>
        <w:gridCol w:w="2324"/>
        <w:gridCol w:w="2560"/>
        <w:gridCol w:w="2487"/>
        <w:gridCol w:w="2694"/>
        <w:gridCol w:w="1842"/>
        <w:gridCol w:w="2410"/>
      </w:tblGrid>
      <w:tr w:rsidR="00CF1E39" w:rsidRPr="00136FBE" w14:paraId="103CB1FA" w14:textId="77777777" w:rsidTr="003E0DC1">
        <w:tc>
          <w:tcPr>
            <w:tcW w:w="2324" w:type="dxa"/>
            <w:tcBorders>
              <w:left w:val="nil"/>
            </w:tcBorders>
          </w:tcPr>
          <w:p w14:paraId="1BEFD4BA" w14:textId="77777777" w:rsidR="00CF1E39" w:rsidRPr="00136FBE" w:rsidRDefault="00CF1E39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, country</w:t>
            </w:r>
          </w:p>
        </w:tc>
        <w:tc>
          <w:tcPr>
            <w:tcW w:w="2560" w:type="dxa"/>
          </w:tcPr>
          <w:p w14:paraId="5AC0A4D5" w14:textId="77777777" w:rsidR="00CF1E39" w:rsidRPr="00136FBE" w:rsidRDefault="00CF1E39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2487" w:type="dxa"/>
          </w:tcPr>
          <w:p w14:paraId="2B80613D" w14:textId="77777777" w:rsidR="00CF1E39" w:rsidRPr="00136FBE" w:rsidRDefault="00CF1E39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 assessment</w:t>
            </w:r>
          </w:p>
        </w:tc>
        <w:tc>
          <w:tcPr>
            <w:tcW w:w="2694" w:type="dxa"/>
          </w:tcPr>
          <w:p w14:paraId="771F1D2D" w14:textId="77777777" w:rsidR="00CF1E39" w:rsidRPr="00136FBE" w:rsidRDefault="00CF1E39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842" w:type="dxa"/>
          </w:tcPr>
          <w:p w14:paraId="7FAF3424" w14:textId="77777777" w:rsidR="00CF1E39" w:rsidRPr="00136FBE" w:rsidRDefault="00CF1E39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410" w:type="dxa"/>
            <w:tcBorders>
              <w:right w:val="nil"/>
            </w:tcBorders>
          </w:tcPr>
          <w:p w14:paraId="7F703F63" w14:textId="77777777" w:rsidR="00CF1E39" w:rsidRPr="00136FBE" w:rsidRDefault="00CF1E39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ing variables</w:t>
            </w:r>
          </w:p>
        </w:tc>
      </w:tr>
      <w:tr w:rsidR="00CF1E39" w:rsidRPr="00136FBE" w14:paraId="446FF21D" w14:textId="77777777" w:rsidTr="003E0DC1">
        <w:tc>
          <w:tcPr>
            <w:tcW w:w="2324" w:type="dxa"/>
            <w:tcBorders>
              <w:left w:val="nil"/>
            </w:tcBorders>
            <w:shd w:val="clear" w:color="auto" w:fill="auto"/>
          </w:tcPr>
          <w:p w14:paraId="038484CA" w14:textId="77777777" w:rsidR="00CF1E39" w:rsidRDefault="00CF1E39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MONET Study, </w:t>
            </w: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Razmjou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  <w:p w14:paraId="0DE6D902" w14:textId="77777777" w:rsidR="00CF1E39" w:rsidRPr="00136FBE" w:rsidRDefault="00CF1E39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</w:tcPr>
          <w:p w14:paraId="6C1FC7DD" w14:textId="77777777" w:rsidR="00CF1E39" w:rsidRPr="00136FBE" w:rsidRDefault="00CF1E39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re-menopausal wo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ho were </w:t>
            </w:r>
            <w:r w:rsidRPr="0020692F">
              <w:rPr>
                <w:rFonts w:ascii="Times New Roman" w:hAnsi="Times New Roman" w:cs="Times New Roman"/>
                <w:sz w:val="20"/>
                <w:szCs w:val="20"/>
              </w:rPr>
              <w:t>eumenorrheic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, N= 58. 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nge at follow-up=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 47 and 55 (49.6 ± 1,7). BM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nge = 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20.0-29.9kg/m</w:t>
            </w:r>
            <w:r w:rsidRPr="00136F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2487" w:type="dxa"/>
          </w:tcPr>
          <w:p w14:paraId="1A435496" w14:textId="77777777" w:rsidR="00CF1E39" w:rsidRPr="00136FBE" w:rsidRDefault="00CF1E39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energy expenditure measured using 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celerometer. </w:t>
            </w:r>
          </w:p>
        </w:tc>
        <w:tc>
          <w:tcPr>
            <w:tcW w:w="2694" w:type="dxa"/>
          </w:tcPr>
          <w:p w14:paraId="2410B62A" w14:textId="77777777" w:rsidR="00CF1E39" w:rsidRPr="00136FBE" w:rsidRDefault="00CF1E39" w:rsidP="003E0DC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el of</w:t>
            </w:r>
            <w:r w:rsidRPr="00D201BF">
              <w:rPr>
                <w:rFonts w:ascii="Times New Roman" w:hAnsi="Times New Roman" w:cs="Times New Roman"/>
                <w:sz w:val="20"/>
                <w:szCs w:val="20"/>
              </w:rPr>
              <w:t xml:space="preserve"> PA (although unclear). </w:t>
            </w:r>
          </w:p>
        </w:tc>
        <w:tc>
          <w:tcPr>
            <w:tcW w:w="1842" w:type="dxa"/>
            <w:tcBorders>
              <w:right w:val="nil"/>
            </w:tcBorders>
          </w:tcPr>
          <w:p w14:paraId="30294186" w14:textId="77777777" w:rsidR="00CF1E39" w:rsidRPr="00136FBE" w:rsidRDefault="00CF1E39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IL-1β, </w:t>
            </w:r>
          </w:p>
          <w:p w14:paraId="39C38A78" w14:textId="77777777" w:rsidR="00CF1E39" w:rsidRPr="00136FBE" w:rsidRDefault="00CF1E39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IL-6, </w:t>
            </w:r>
          </w:p>
          <w:p w14:paraId="1DA400CD" w14:textId="77777777" w:rsidR="00CF1E39" w:rsidRPr="00136FBE" w:rsidRDefault="00CF1E39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IL-8, </w:t>
            </w:r>
          </w:p>
          <w:p w14:paraId="37BF7ED5" w14:textId="77777777" w:rsidR="00CF1E39" w:rsidRPr="00136FBE" w:rsidRDefault="00CF1E39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-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2410" w:type="dxa"/>
            <w:tcBorders>
              <w:right w:val="nil"/>
            </w:tcBorders>
          </w:tcPr>
          <w:p w14:paraId="48717A5C" w14:textId="77777777" w:rsidR="00CF1E39" w:rsidRPr="00136FBE" w:rsidRDefault="00CF1E39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t mass, fat free mass, waist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ircumference,m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unk fat, peripheral fat, VO2max, physical activity energy expenditur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o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IL-8., ORM, sTNFR2.</w:t>
            </w:r>
          </w:p>
        </w:tc>
      </w:tr>
    </w:tbl>
    <w:p w14:paraId="15A82272" w14:textId="77777777" w:rsidR="00CF1E39" w:rsidRPr="00136FBE" w:rsidRDefault="00CF1E39" w:rsidP="00CF1E3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E3E3612" w14:textId="77777777" w:rsidR="00CF1E39" w:rsidRPr="00136FBE" w:rsidRDefault="00CF1E39" w:rsidP="00CF1E3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579D4C6" w14:textId="77777777" w:rsidR="00EA0869" w:rsidRPr="00CF1E39" w:rsidRDefault="00EA0869" w:rsidP="00CF1E39"/>
    <w:sectPr w:rsidR="00EA0869" w:rsidRPr="00CF1E39" w:rsidSect="00EA08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869"/>
    <w:rsid w:val="000D4B48"/>
    <w:rsid w:val="0019223F"/>
    <w:rsid w:val="008F0481"/>
    <w:rsid w:val="00CF1E39"/>
    <w:rsid w:val="00EA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60A2"/>
  <w15:chartTrackingRefBased/>
  <w15:docId w15:val="{1224EC6E-4B29-46C0-8AE8-66BBDEB12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Victoria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0T02:25:00Z</dcterms:created>
  <dcterms:modified xsi:type="dcterms:W3CDTF">2023-01-10T02:25:00Z</dcterms:modified>
</cp:coreProperties>
</file>